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Default Extension="jpg" ContentType="image/jpeg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382EAA" w14:textId="7EECAD71" w:rsidR="00176526" w:rsidRDefault="00034628" w:rsidP="00176526">
      <w:pPr>
        <w:jc w:val="both"/>
      </w:pPr>
      <w:bookmarkStart w:id="0" w:name="_GoBack"/>
      <w:r>
        <w:rPr>
          <w:noProof/>
          <w:lang w:bidi="he-IL"/>
        </w:rPr>
        <w:drawing>
          <wp:inline distT="0" distB="0" distL="0" distR="0" wp14:anchorId="58C6B9F1" wp14:editId="63CF4349">
            <wp:extent cx="5727700" cy="4899660"/>
            <wp:effectExtent l="0" t="0" r="1270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_3_new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899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5362EF99" w14:textId="77777777" w:rsidR="00176526" w:rsidRDefault="00176526" w:rsidP="00176526">
      <w:r>
        <w:t>Supplementary figure 3.</w:t>
      </w:r>
    </w:p>
    <w:p w14:paraId="158E9122" w14:textId="77777777" w:rsidR="00176526" w:rsidRDefault="00176526" w:rsidP="00176526">
      <w:pPr>
        <w:jc w:val="both"/>
      </w:pPr>
      <w:r>
        <w:t xml:space="preserve">(A-B) Embryonic brains were </w:t>
      </w:r>
      <w:r>
        <w:rPr>
          <w:i/>
        </w:rPr>
        <w:t xml:space="preserve">in utero </w:t>
      </w:r>
      <w:r>
        <w:t xml:space="preserve">electroporated with control shRNA or </w:t>
      </w:r>
      <w:r>
        <w:rPr>
          <w:i/>
        </w:rPr>
        <w:t xml:space="preserve">Serping1 </w:t>
      </w:r>
      <w:r>
        <w:t xml:space="preserve">shRNA at E13 and at E14 were labeled with </w:t>
      </w:r>
      <w:proofErr w:type="spellStart"/>
      <w:r>
        <w:t>EdU</w:t>
      </w:r>
      <w:proofErr w:type="spellEnd"/>
      <w:r>
        <w:t xml:space="preserve"> (2hours 30minutes) followed by </w:t>
      </w:r>
      <w:proofErr w:type="spellStart"/>
      <w:proofErr w:type="gramStart"/>
      <w:r>
        <w:t>IdU</w:t>
      </w:r>
      <w:proofErr w:type="spellEnd"/>
      <w:r>
        <w:t xml:space="preserve">  (</w:t>
      </w:r>
      <w:proofErr w:type="gramEnd"/>
      <w:r>
        <w:t xml:space="preserve">30 minutes). The brains were </w:t>
      </w:r>
      <w:proofErr w:type="spellStart"/>
      <w:r>
        <w:t>cryosectioned</w:t>
      </w:r>
      <w:proofErr w:type="spellEnd"/>
      <w:r>
        <w:t xml:space="preserve">, </w:t>
      </w:r>
      <w:proofErr w:type="spellStart"/>
      <w:r>
        <w:t>EdU</w:t>
      </w:r>
      <w:proofErr w:type="spellEnd"/>
      <w:r>
        <w:t xml:space="preserve"> was detected </w:t>
      </w:r>
      <w:r w:rsidRPr="007C72B3">
        <w:t>by Cu(I)-catalyzed [3 + 2] cycloaddition reaction</w:t>
      </w:r>
      <w:r>
        <w:t xml:space="preserve"> followed by immunostainings with anti-</w:t>
      </w:r>
      <w:proofErr w:type="spellStart"/>
      <w:r>
        <w:t>IdU</w:t>
      </w:r>
      <w:proofErr w:type="spellEnd"/>
      <w:r>
        <w:t xml:space="preserve"> antibodies. GFP labeled the electroporated cells. IMARIS software was used to count the total GFP-positive cells; GFP- and </w:t>
      </w:r>
      <w:proofErr w:type="spellStart"/>
      <w:r>
        <w:t>EdU</w:t>
      </w:r>
      <w:proofErr w:type="spellEnd"/>
      <w:r>
        <w:t xml:space="preserve">-positive cells; GFP- and </w:t>
      </w:r>
      <w:proofErr w:type="spellStart"/>
      <w:r>
        <w:t>IdU</w:t>
      </w:r>
      <w:proofErr w:type="spellEnd"/>
      <w:r>
        <w:t xml:space="preserve">-positive cells GFP-, </w:t>
      </w:r>
      <w:proofErr w:type="spellStart"/>
      <w:r>
        <w:t>EdU</w:t>
      </w:r>
      <w:proofErr w:type="spellEnd"/>
      <w:r>
        <w:t xml:space="preserve">- and </w:t>
      </w:r>
      <w:proofErr w:type="spellStart"/>
      <w:r>
        <w:t>IdU</w:t>
      </w:r>
      <w:proofErr w:type="spellEnd"/>
      <w:r>
        <w:t xml:space="preserve">-positive cells; GFP-positive </w:t>
      </w:r>
      <w:proofErr w:type="spellStart"/>
      <w:r>
        <w:t>EdU</w:t>
      </w:r>
      <w:proofErr w:type="spellEnd"/>
      <w:r>
        <w:t xml:space="preserve">- and </w:t>
      </w:r>
      <w:proofErr w:type="spellStart"/>
      <w:r>
        <w:t>IdU</w:t>
      </w:r>
      <w:proofErr w:type="spellEnd"/>
      <w:r>
        <w:t xml:space="preserve">-negative cells. The relative proportion of each group to the total number of GFP-positive cells was calculated (B, Two-way ANOVA, n=7, **, p&lt;0.01, ***, p&lt;0.001). The scale bar is 50 </w:t>
      </w:r>
      <w:proofErr w:type="spellStart"/>
      <w:r>
        <w:t>μm</w:t>
      </w:r>
      <w:proofErr w:type="spellEnd"/>
      <w:r>
        <w:t>.</w:t>
      </w:r>
    </w:p>
    <w:p w14:paraId="196282F2" w14:textId="77777777" w:rsidR="00176526" w:rsidRDefault="00176526" w:rsidP="00176526">
      <w:pPr>
        <w:jc w:val="both"/>
      </w:pPr>
    </w:p>
    <w:p w14:paraId="73463D3A" w14:textId="77777777" w:rsidR="00176526" w:rsidRDefault="00176526" w:rsidP="00176526">
      <w:pPr>
        <w:jc w:val="both"/>
      </w:pPr>
    </w:p>
    <w:p w14:paraId="68A7C690" w14:textId="77777777" w:rsidR="00176526" w:rsidRDefault="00176526" w:rsidP="00176526">
      <w:pPr>
        <w:jc w:val="both"/>
      </w:pPr>
    </w:p>
    <w:p w14:paraId="0779831E" w14:textId="77777777" w:rsidR="00176526" w:rsidRDefault="00176526" w:rsidP="00176526">
      <w:pPr>
        <w:jc w:val="both"/>
      </w:pPr>
    </w:p>
    <w:p w14:paraId="5BA7D297" w14:textId="77777777" w:rsidR="00C91CF5" w:rsidRDefault="00C91CF5"/>
    <w:sectPr w:rsidR="00C91CF5" w:rsidSect="00327ED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526"/>
    <w:rsid w:val="00034628"/>
    <w:rsid w:val="00040B7D"/>
    <w:rsid w:val="00044A95"/>
    <w:rsid w:val="00067CDC"/>
    <w:rsid w:val="000A2965"/>
    <w:rsid w:val="000B6C0E"/>
    <w:rsid w:val="000D1B3F"/>
    <w:rsid w:val="000D2835"/>
    <w:rsid w:val="000F7CDB"/>
    <w:rsid w:val="000F7F3B"/>
    <w:rsid w:val="00105CD0"/>
    <w:rsid w:val="00172642"/>
    <w:rsid w:val="00176526"/>
    <w:rsid w:val="001B2BAE"/>
    <w:rsid w:val="002574F0"/>
    <w:rsid w:val="002851A0"/>
    <w:rsid w:val="002B2152"/>
    <w:rsid w:val="002D4976"/>
    <w:rsid w:val="00327EDE"/>
    <w:rsid w:val="00402296"/>
    <w:rsid w:val="004C70B0"/>
    <w:rsid w:val="00515DAC"/>
    <w:rsid w:val="0055290E"/>
    <w:rsid w:val="0057255F"/>
    <w:rsid w:val="00620684"/>
    <w:rsid w:val="0065754C"/>
    <w:rsid w:val="006C0C93"/>
    <w:rsid w:val="006D76D3"/>
    <w:rsid w:val="00723EAA"/>
    <w:rsid w:val="00733C7D"/>
    <w:rsid w:val="007464AE"/>
    <w:rsid w:val="008612C8"/>
    <w:rsid w:val="00865CA2"/>
    <w:rsid w:val="00866F7A"/>
    <w:rsid w:val="00921135"/>
    <w:rsid w:val="0094707A"/>
    <w:rsid w:val="0097398C"/>
    <w:rsid w:val="009B0248"/>
    <w:rsid w:val="009E01E2"/>
    <w:rsid w:val="00A25B88"/>
    <w:rsid w:val="00AB237B"/>
    <w:rsid w:val="00AC1877"/>
    <w:rsid w:val="00AC2E4C"/>
    <w:rsid w:val="00AE544B"/>
    <w:rsid w:val="00AE6FF3"/>
    <w:rsid w:val="00B02512"/>
    <w:rsid w:val="00B132A8"/>
    <w:rsid w:val="00B13395"/>
    <w:rsid w:val="00B2207C"/>
    <w:rsid w:val="00B770B3"/>
    <w:rsid w:val="00C234D5"/>
    <w:rsid w:val="00C91CF5"/>
    <w:rsid w:val="00CD2F89"/>
    <w:rsid w:val="00D54258"/>
    <w:rsid w:val="00D85133"/>
    <w:rsid w:val="00DA1850"/>
    <w:rsid w:val="00DC0D8F"/>
    <w:rsid w:val="00E142F6"/>
    <w:rsid w:val="00E456F3"/>
    <w:rsid w:val="00E609BC"/>
    <w:rsid w:val="00E6494E"/>
    <w:rsid w:val="00E82DBC"/>
    <w:rsid w:val="00E94372"/>
    <w:rsid w:val="00EC7A79"/>
    <w:rsid w:val="00F03D8B"/>
    <w:rsid w:val="00F310BC"/>
    <w:rsid w:val="00F50ACB"/>
    <w:rsid w:val="00F71679"/>
    <w:rsid w:val="00F74A3B"/>
    <w:rsid w:val="00F816F2"/>
    <w:rsid w:val="00F943BF"/>
    <w:rsid w:val="00FA0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5D9AF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76526"/>
    <w:rPr>
      <w:rFonts w:ascii="Times New Roman" w:eastAsiaTheme="minorEastAsia" w:hAnsi="Times New Roman" w:cs="Times New Roman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image" Target="media/image1.jp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Data Sheet</DocumentType>
    <TitleName xmlns="3998502f-f40c-4b7f-935a-9b232a321072">Data Sheet 3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Data Sheet 3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8DBC5FA7-AEAF-464E-AB58-B7883DE60ABB}"/>
</file>

<file path=customXml/itemProps2.xml><?xml version="1.0" encoding="utf-8"?>
<ds:datastoreItem xmlns:ds="http://schemas.openxmlformats.org/officeDocument/2006/customXml" ds:itemID="{72817759-B386-4FE9-9CFF-19294F02BBFA}"/>
</file>

<file path=customXml/itemProps3.xml><?xml version="1.0" encoding="utf-8"?>
<ds:datastoreItem xmlns:ds="http://schemas.openxmlformats.org/officeDocument/2006/customXml" ds:itemID="{144236AB-DF87-415B-B8EA-05BADFA5897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4</Characters>
  <Application>Microsoft Macintosh Word</Application>
  <DocSecurity>0</DocSecurity>
  <Lines>5</Lines>
  <Paragraphs>1</Paragraphs>
  <ScaleCrop>false</ScaleCrop>
  <LinksUpToDate>false</LinksUpToDate>
  <CharactersWithSpaces>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05-19T05:09:00Z</dcterms:created>
  <dcterms:modified xsi:type="dcterms:W3CDTF">2017-05-19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